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8F34BC" w14:textId="128B3BF6" w:rsidR="00C060B2" w:rsidRPr="00977E2E" w:rsidRDefault="00C060B2" w:rsidP="00C060B2">
      <w:pPr>
        <w:pStyle w:val="Caption"/>
        <w:keepNext/>
        <w:spacing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bookmarkStart w:id="0" w:name="_Ref287694839"/>
      <w:bookmarkStart w:id="1" w:name="_Toc283886570"/>
      <w:r w:rsidRPr="00977E2E">
        <w:rPr>
          <w:rFonts w:ascii="Times New Roman" w:hAnsi="Times New Roman" w:cs="Times New Roman"/>
          <w:sz w:val="24"/>
          <w:szCs w:val="24"/>
        </w:rPr>
        <w:t xml:space="preserve">Table </w:t>
      </w:r>
      <w:bookmarkEnd w:id="0"/>
      <w:r w:rsidRPr="00977E2E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5</w:t>
      </w:r>
      <w:r w:rsidR="00743D0A">
        <w:rPr>
          <w:rFonts w:ascii="Times New Roman" w:hAnsi="Times New Roman" w:cs="Times New Roman"/>
          <w:sz w:val="24"/>
          <w:szCs w:val="24"/>
        </w:rPr>
        <w:t>.</w:t>
      </w:r>
      <w:r w:rsidRPr="00977E2E">
        <w:rPr>
          <w:rFonts w:ascii="Times New Roman" w:hAnsi="Times New Roman" w:cs="Times New Roman"/>
          <w:sz w:val="24"/>
          <w:szCs w:val="24"/>
        </w:rPr>
        <w:t xml:space="preserve"> Sensitivity analysis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977E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77E2E">
        <w:rPr>
          <w:rFonts w:ascii="Times New Roman" w:hAnsi="Times New Roman" w:cs="Times New Roman"/>
          <w:sz w:val="24"/>
          <w:szCs w:val="24"/>
        </w:rPr>
        <w:t>HWT</w:t>
      </w:r>
      <w:proofErr w:type="spellEnd"/>
      <w:r w:rsidRPr="00977E2E">
        <w:rPr>
          <w:rFonts w:ascii="Times New Roman" w:hAnsi="Times New Roman" w:cs="Times New Roman"/>
          <w:sz w:val="24"/>
          <w:szCs w:val="24"/>
        </w:rPr>
        <w:t xml:space="preserve"> coefficients part I</w:t>
      </w:r>
      <w:bookmarkEnd w:id="1"/>
      <w:r w:rsidR="00743D0A">
        <w:rPr>
          <w:rFonts w:ascii="Times New Roman" w:hAnsi="Times New Roman" w:cs="Times New Roman"/>
          <w:sz w:val="24"/>
          <w:szCs w:val="24"/>
        </w:rPr>
        <w:t>.</w:t>
      </w:r>
      <w:bookmarkStart w:id="2" w:name="_GoBack"/>
      <w:bookmarkEnd w:id="2"/>
    </w:p>
    <w:tbl>
      <w:tblPr>
        <w:tblStyle w:val="TableGrid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8"/>
        <w:gridCol w:w="900"/>
        <w:gridCol w:w="900"/>
        <w:gridCol w:w="900"/>
        <w:gridCol w:w="900"/>
        <w:gridCol w:w="900"/>
        <w:gridCol w:w="900"/>
        <w:gridCol w:w="904"/>
        <w:gridCol w:w="896"/>
      </w:tblGrid>
      <w:tr w:rsidR="00743D0A" w:rsidRPr="00CE4607" w14:paraId="53B979E6" w14:textId="77777777" w:rsidTr="00743D0A">
        <w:trPr>
          <w:trHeight w:val="420"/>
        </w:trPr>
        <w:tc>
          <w:tcPr>
            <w:tcW w:w="1188" w:type="dxa"/>
            <w:shd w:val="clear" w:color="auto" w:fill="auto"/>
            <w:vAlign w:val="center"/>
          </w:tcPr>
          <w:p w14:paraId="5AFB7266" w14:textId="77777777" w:rsidR="00743D0A" w:rsidRPr="00CE4607" w:rsidRDefault="00743D0A" w:rsidP="00C06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7B6094FC" w14:textId="7BBFC41D" w:rsidR="00743D0A" w:rsidRPr="00A72B9D" w:rsidRDefault="00743D0A" w:rsidP="00C060B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72B9D">
              <w:rPr>
                <w:rFonts w:ascii="Times New Roman" w:hAnsi="Times New Roman" w:cs="Times New Roman"/>
                <w:b/>
                <w:sz w:val="20"/>
                <w:szCs w:val="20"/>
              </w:rPr>
              <w:t>OLS</w:t>
            </w:r>
            <w:proofErr w:type="spellEnd"/>
          </w:p>
        </w:tc>
        <w:tc>
          <w:tcPr>
            <w:tcW w:w="900" w:type="dxa"/>
            <w:shd w:val="clear" w:color="auto" w:fill="auto"/>
            <w:vAlign w:val="center"/>
          </w:tcPr>
          <w:p w14:paraId="434070E5" w14:textId="06D37A89" w:rsidR="00743D0A" w:rsidRPr="00A72B9D" w:rsidRDefault="00743D0A" w:rsidP="00C060B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72B9D">
              <w:rPr>
                <w:rFonts w:ascii="Times New Roman" w:hAnsi="Times New Roman" w:cs="Times New Roman"/>
                <w:b/>
                <w:sz w:val="20"/>
                <w:szCs w:val="20"/>
              </w:rPr>
              <w:t>MLE</w:t>
            </w:r>
            <w:proofErr w:type="spellEnd"/>
          </w:p>
        </w:tc>
        <w:tc>
          <w:tcPr>
            <w:tcW w:w="2700" w:type="dxa"/>
            <w:gridSpan w:val="3"/>
            <w:shd w:val="clear" w:color="auto" w:fill="auto"/>
            <w:vAlign w:val="center"/>
          </w:tcPr>
          <w:p w14:paraId="1A37EA05" w14:textId="5E992FE3" w:rsidR="00743D0A" w:rsidRPr="00A72B9D" w:rsidRDefault="00743D0A" w:rsidP="00C060B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72B9D">
              <w:rPr>
                <w:rFonts w:ascii="Times New Roman" w:hAnsi="Times New Roman" w:cs="Times New Roman"/>
                <w:b/>
                <w:sz w:val="20"/>
                <w:szCs w:val="20"/>
              </w:rPr>
              <w:t>MLE</w:t>
            </w:r>
            <w:proofErr w:type="spellEnd"/>
            <w:r w:rsidRPr="00A72B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ample weights level: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E1979B6" w14:textId="4202FF8C" w:rsidR="00743D0A" w:rsidRPr="00A72B9D" w:rsidRDefault="00743D0A" w:rsidP="00C060B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2B9D">
              <w:rPr>
                <w:rFonts w:ascii="Times New Roman" w:hAnsi="Times New Roman" w:cs="Times New Roman"/>
                <w:b/>
                <w:sz w:val="20"/>
                <w:szCs w:val="20"/>
              </w:rPr>
              <w:t>Soap present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625F2849" w14:textId="081285F0" w:rsidR="00743D0A" w:rsidRPr="00A72B9D" w:rsidRDefault="00743D0A" w:rsidP="00C060B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2B9D">
              <w:rPr>
                <w:rFonts w:ascii="Times New Roman" w:hAnsi="Times New Roman" w:cs="Times New Roman"/>
                <w:b/>
                <w:sz w:val="20"/>
                <w:szCs w:val="20"/>
              </w:rPr>
              <w:t>Very safe storage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77996B62" w14:textId="49A90721" w:rsidR="00743D0A" w:rsidRPr="00A72B9D" w:rsidRDefault="00743D0A" w:rsidP="00C060B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2B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ess strict </w:t>
            </w:r>
            <w:proofErr w:type="spellStart"/>
            <w:r w:rsidRPr="00A72B9D">
              <w:rPr>
                <w:rFonts w:ascii="Times New Roman" w:hAnsi="Times New Roman" w:cs="Times New Roman"/>
                <w:b/>
                <w:sz w:val="20"/>
                <w:szCs w:val="20"/>
              </w:rPr>
              <w:t>PD</w:t>
            </w:r>
            <w:proofErr w:type="spellEnd"/>
            <w:r w:rsidRPr="00A72B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wash</w:t>
            </w:r>
          </w:p>
        </w:tc>
      </w:tr>
      <w:tr w:rsidR="00743D0A" w:rsidRPr="00CE4607" w14:paraId="320904CF" w14:textId="77777777" w:rsidTr="00743D0A">
        <w:trPr>
          <w:trHeight w:val="610"/>
        </w:trPr>
        <w:tc>
          <w:tcPr>
            <w:tcW w:w="1188" w:type="dxa"/>
            <w:shd w:val="clear" w:color="auto" w:fill="auto"/>
            <w:vAlign w:val="center"/>
          </w:tcPr>
          <w:p w14:paraId="6FE704F5" w14:textId="77777777" w:rsidR="00743D0A" w:rsidRPr="00CE4607" w:rsidRDefault="00743D0A" w:rsidP="00C06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0CB6242B" w14:textId="7B60F02C" w:rsidR="00743D0A" w:rsidRPr="00A72B9D" w:rsidRDefault="00743D0A" w:rsidP="00C060B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42962E28" w14:textId="5EDDBB22" w:rsidR="00743D0A" w:rsidRPr="00A72B9D" w:rsidRDefault="00743D0A" w:rsidP="00C060B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167598A3" w14:textId="33D8AFDF" w:rsidR="00743D0A" w:rsidRPr="00A72B9D" w:rsidRDefault="00743D0A" w:rsidP="00C060B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2B9D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C8A605B" w14:textId="316300BF" w:rsidR="00743D0A" w:rsidRPr="00A72B9D" w:rsidRDefault="00743D0A" w:rsidP="00C060B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2B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 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7780BC5" w14:textId="1FF244A3" w:rsidR="00743D0A" w:rsidRPr="00A72B9D" w:rsidRDefault="00743D0A" w:rsidP="00C060B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2B9D">
              <w:rPr>
                <w:rFonts w:ascii="Times New Roman" w:hAnsi="Times New Roman" w:cs="Times New Roman"/>
                <w:b/>
                <w:sz w:val="20"/>
                <w:szCs w:val="20"/>
              </w:rPr>
              <w:t>1 &amp; 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86D7277" w14:textId="20B39D59" w:rsidR="00743D0A" w:rsidRPr="00A72B9D" w:rsidRDefault="00743D0A" w:rsidP="00C060B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4" w:type="dxa"/>
            <w:shd w:val="clear" w:color="auto" w:fill="auto"/>
            <w:vAlign w:val="center"/>
          </w:tcPr>
          <w:p w14:paraId="59CD237C" w14:textId="1465CE9A" w:rsidR="00743D0A" w:rsidRPr="00A72B9D" w:rsidRDefault="00743D0A" w:rsidP="00C060B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vAlign w:val="center"/>
          </w:tcPr>
          <w:p w14:paraId="2DD7273C" w14:textId="47A15C7C" w:rsidR="00743D0A" w:rsidRPr="00A72B9D" w:rsidRDefault="00743D0A" w:rsidP="00C060B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43D0A" w:rsidRPr="00CE4607" w14:paraId="2BE6801F" w14:textId="77777777" w:rsidTr="00743D0A">
        <w:tc>
          <w:tcPr>
            <w:tcW w:w="1188" w:type="dxa"/>
            <w:shd w:val="clear" w:color="auto" w:fill="auto"/>
          </w:tcPr>
          <w:p w14:paraId="223F941D" w14:textId="77777777" w:rsidR="00C060B2" w:rsidRPr="00743D0A" w:rsidRDefault="00C060B2" w:rsidP="00C060B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3D0A">
              <w:rPr>
                <w:rFonts w:ascii="Times New Roman" w:hAnsi="Times New Roman" w:cs="Times New Roman"/>
                <w:sz w:val="20"/>
                <w:szCs w:val="20"/>
              </w:rPr>
              <w:t>Electric kettle</w:t>
            </w:r>
          </w:p>
        </w:tc>
        <w:tc>
          <w:tcPr>
            <w:tcW w:w="900" w:type="dxa"/>
            <w:shd w:val="clear" w:color="auto" w:fill="auto"/>
          </w:tcPr>
          <w:p w14:paraId="7C21D6C0" w14:textId="77777777" w:rsidR="00C060B2" w:rsidRPr="00CE4607" w:rsidRDefault="00C060B2" w:rsidP="00C06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61(.13)</w:t>
            </w:r>
          </w:p>
          <w:p w14:paraId="39388920" w14:textId="77777777" w:rsidR="00C060B2" w:rsidRPr="00CE4607" w:rsidRDefault="00C060B2" w:rsidP="00C06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0" w:type="dxa"/>
            <w:shd w:val="clear" w:color="auto" w:fill="auto"/>
          </w:tcPr>
          <w:p w14:paraId="48F15064" w14:textId="77777777" w:rsidR="00C060B2" w:rsidRPr="00CE4607" w:rsidRDefault="00C060B2" w:rsidP="00C06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60(.13)</w:t>
            </w:r>
          </w:p>
          <w:p w14:paraId="6CA5D5E8" w14:textId="77777777" w:rsidR="00C060B2" w:rsidRPr="00CE4607" w:rsidRDefault="00C060B2" w:rsidP="00C06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0" w:type="dxa"/>
            <w:shd w:val="clear" w:color="auto" w:fill="auto"/>
          </w:tcPr>
          <w:p w14:paraId="310C0D5C" w14:textId="77777777" w:rsidR="00C060B2" w:rsidRPr="00CE4607" w:rsidRDefault="00C060B2" w:rsidP="00C06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59(.14)</w:t>
            </w:r>
          </w:p>
          <w:p w14:paraId="36694170" w14:textId="77777777" w:rsidR="00C060B2" w:rsidRPr="00CE4607" w:rsidRDefault="00C060B2" w:rsidP="00C06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0" w:type="dxa"/>
            <w:shd w:val="clear" w:color="auto" w:fill="auto"/>
          </w:tcPr>
          <w:p w14:paraId="7F00364F" w14:textId="77777777" w:rsidR="00C060B2" w:rsidRPr="00CE4607" w:rsidRDefault="00C060B2" w:rsidP="00C06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59(.14)</w:t>
            </w:r>
          </w:p>
          <w:p w14:paraId="46305F9F" w14:textId="77777777" w:rsidR="00C060B2" w:rsidRPr="00CE4607" w:rsidRDefault="00C060B2" w:rsidP="00C06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0" w:type="dxa"/>
            <w:shd w:val="clear" w:color="auto" w:fill="auto"/>
          </w:tcPr>
          <w:p w14:paraId="48D13865" w14:textId="77777777" w:rsidR="00C060B2" w:rsidRPr="00CE4607" w:rsidRDefault="00C060B2" w:rsidP="00C06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59(.14)</w:t>
            </w:r>
          </w:p>
          <w:p w14:paraId="1D6D482B" w14:textId="77777777" w:rsidR="00C060B2" w:rsidRPr="00CE4607" w:rsidRDefault="00C060B2" w:rsidP="00C06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0" w:type="dxa"/>
            <w:shd w:val="clear" w:color="auto" w:fill="auto"/>
          </w:tcPr>
          <w:p w14:paraId="04766C6C" w14:textId="77777777" w:rsidR="00C060B2" w:rsidRPr="00CE4607" w:rsidRDefault="00C060B2" w:rsidP="00C06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59(.13)</w:t>
            </w:r>
          </w:p>
          <w:p w14:paraId="4E2A13B2" w14:textId="77777777" w:rsidR="00C060B2" w:rsidRPr="00CE4607" w:rsidRDefault="00C060B2" w:rsidP="00C06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4" w:type="dxa"/>
            <w:shd w:val="clear" w:color="auto" w:fill="auto"/>
          </w:tcPr>
          <w:p w14:paraId="3F4270CD" w14:textId="77777777" w:rsidR="00C060B2" w:rsidRPr="00CE4607" w:rsidRDefault="00C060B2" w:rsidP="00C06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61(.13)</w:t>
            </w:r>
          </w:p>
          <w:p w14:paraId="72EE39D8" w14:textId="77777777" w:rsidR="00C060B2" w:rsidRPr="00CE4607" w:rsidRDefault="00C060B2" w:rsidP="00C06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96" w:type="dxa"/>
            <w:shd w:val="clear" w:color="auto" w:fill="auto"/>
          </w:tcPr>
          <w:p w14:paraId="382DF759" w14:textId="77777777" w:rsidR="00C060B2" w:rsidRPr="00CE4607" w:rsidRDefault="00C060B2" w:rsidP="00C06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59(.13)</w:t>
            </w:r>
          </w:p>
          <w:p w14:paraId="5676F01E" w14:textId="77777777" w:rsidR="00C060B2" w:rsidRPr="00CE4607" w:rsidRDefault="00C060B2" w:rsidP="00C06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C060B2" w:rsidRPr="00CE4607" w14:paraId="712896C0" w14:textId="77777777" w:rsidTr="00743D0A">
        <w:tc>
          <w:tcPr>
            <w:tcW w:w="1188" w:type="dxa"/>
            <w:shd w:val="clear" w:color="auto" w:fill="auto"/>
          </w:tcPr>
          <w:p w14:paraId="44CDFB34" w14:textId="77777777" w:rsidR="00C060B2" w:rsidRPr="00743D0A" w:rsidRDefault="0082191A" w:rsidP="00C060B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3D0A">
              <w:rPr>
                <w:rFonts w:ascii="Times New Roman" w:hAnsi="Times New Roman" w:cs="Times New Roman"/>
                <w:sz w:val="20"/>
                <w:szCs w:val="20"/>
              </w:rPr>
              <w:t>Pot</w:t>
            </w:r>
          </w:p>
        </w:tc>
        <w:tc>
          <w:tcPr>
            <w:tcW w:w="900" w:type="dxa"/>
            <w:shd w:val="clear" w:color="auto" w:fill="auto"/>
          </w:tcPr>
          <w:p w14:paraId="2D2AE0D8" w14:textId="77777777" w:rsidR="00C060B2" w:rsidRPr="00CE4607" w:rsidRDefault="00C060B2" w:rsidP="00C06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46(.14)</w:t>
            </w:r>
          </w:p>
          <w:p w14:paraId="610087F9" w14:textId="77777777" w:rsidR="00C060B2" w:rsidRPr="00CE4607" w:rsidRDefault="00C060B2" w:rsidP="00C06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00" w:type="dxa"/>
            <w:shd w:val="clear" w:color="auto" w:fill="auto"/>
          </w:tcPr>
          <w:p w14:paraId="6C6D3C90" w14:textId="77777777" w:rsidR="00C060B2" w:rsidRPr="00CE4607" w:rsidRDefault="00C060B2" w:rsidP="00C06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44(.14)</w:t>
            </w:r>
          </w:p>
          <w:p w14:paraId="35B949BD" w14:textId="77777777" w:rsidR="00C060B2" w:rsidRPr="00CE4607" w:rsidRDefault="00C060B2" w:rsidP="00C06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00" w:type="dxa"/>
            <w:shd w:val="clear" w:color="auto" w:fill="auto"/>
          </w:tcPr>
          <w:p w14:paraId="204EA104" w14:textId="77777777" w:rsidR="00C060B2" w:rsidRPr="00CE4607" w:rsidRDefault="00C060B2" w:rsidP="00C06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44(.15)</w:t>
            </w:r>
          </w:p>
          <w:p w14:paraId="0383E9A1" w14:textId="77777777" w:rsidR="00C060B2" w:rsidRPr="00CE4607" w:rsidRDefault="00C060B2" w:rsidP="00C06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00" w:type="dxa"/>
            <w:shd w:val="clear" w:color="auto" w:fill="auto"/>
          </w:tcPr>
          <w:p w14:paraId="76A66A6D" w14:textId="77777777" w:rsidR="00C060B2" w:rsidRPr="00CE4607" w:rsidRDefault="00C060B2" w:rsidP="00C06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44(.15)</w:t>
            </w:r>
          </w:p>
          <w:p w14:paraId="694DC67D" w14:textId="77777777" w:rsidR="00C060B2" w:rsidRPr="00CE4607" w:rsidRDefault="00C060B2" w:rsidP="00C06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00" w:type="dxa"/>
            <w:shd w:val="clear" w:color="auto" w:fill="auto"/>
          </w:tcPr>
          <w:p w14:paraId="67C4A304" w14:textId="77777777" w:rsidR="00C060B2" w:rsidRPr="00CE4607" w:rsidRDefault="00C060B2" w:rsidP="00C06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44(.15)</w:t>
            </w:r>
          </w:p>
          <w:p w14:paraId="7DAEC916" w14:textId="77777777" w:rsidR="00C060B2" w:rsidRPr="00CE4607" w:rsidRDefault="00C060B2" w:rsidP="00C06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0" w:type="dxa"/>
            <w:shd w:val="clear" w:color="auto" w:fill="auto"/>
          </w:tcPr>
          <w:p w14:paraId="35653BC4" w14:textId="77777777" w:rsidR="00C060B2" w:rsidRPr="00CE4607" w:rsidRDefault="00C060B2" w:rsidP="00C06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44(.14)</w:t>
            </w:r>
          </w:p>
          <w:p w14:paraId="07B2A1E7" w14:textId="77777777" w:rsidR="00C060B2" w:rsidRPr="00CE4607" w:rsidRDefault="00C060B2" w:rsidP="00C06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04" w:type="dxa"/>
            <w:shd w:val="clear" w:color="auto" w:fill="auto"/>
          </w:tcPr>
          <w:p w14:paraId="6AF9CA45" w14:textId="77777777" w:rsidR="00C060B2" w:rsidRPr="00CE4607" w:rsidRDefault="00C060B2" w:rsidP="00C06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46(.14)</w:t>
            </w:r>
          </w:p>
          <w:p w14:paraId="0BD1B17B" w14:textId="77777777" w:rsidR="00C060B2" w:rsidRPr="00CE4607" w:rsidRDefault="00C060B2" w:rsidP="00C06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896" w:type="dxa"/>
            <w:shd w:val="clear" w:color="auto" w:fill="auto"/>
          </w:tcPr>
          <w:p w14:paraId="06926B44" w14:textId="77777777" w:rsidR="00C060B2" w:rsidRPr="00CE4607" w:rsidRDefault="00C060B2" w:rsidP="00C06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44(.14)</w:t>
            </w:r>
          </w:p>
          <w:p w14:paraId="3A29D04B" w14:textId="77777777" w:rsidR="00C060B2" w:rsidRPr="00CE4607" w:rsidRDefault="00C060B2" w:rsidP="00C06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743D0A" w:rsidRPr="00CE4607" w14:paraId="4DDB3AC0" w14:textId="77777777" w:rsidTr="00743D0A">
        <w:trPr>
          <w:trHeight w:val="513"/>
        </w:trPr>
        <w:tc>
          <w:tcPr>
            <w:tcW w:w="1188" w:type="dxa"/>
            <w:shd w:val="clear" w:color="auto" w:fill="auto"/>
          </w:tcPr>
          <w:p w14:paraId="3D2C24DC" w14:textId="77777777" w:rsidR="00C060B2" w:rsidRPr="00743D0A" w:rsidRDefault="00C060B2" w:rsidP="00C060B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3D0A">
              <w:rPr>
                <w:rFonts w:ascii="Times New Roman" w:hAnsi="Times New Roman" w:cs="Times New Roman"/>
                <w:sz w:val="20"/>
                <w:szCs w:val="20"/>
              </w:rPr>
              <w:t>Bottled water</w:t>
            </w:r>
          </w:p>
        </w:tc>
        <w:tc>
          <w:tcPr>
            <w:tcW w:w="900" w:type="dxa"/>
            <w:shd w:val="clear" w:color="auto" w:fill="auto"/>
          </w:tcPr>
          <w:p w14:paraId="618ECEFB" w14:textId="77777777" w:rsidR="00C060B2" w:rsidRPr="00CE4607" w:rsidRDefault="00C060B2" w:rsidP="00C06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45(.12)</w:t>
            </w:r>
          </w:p>
          <w:p w14:paraId="3EA762D4" w14:textId="77777777" w:rsidR="00C060B2" w:rsidRPr="00CE4607" w:rsidRDefault="00C060B2" w:rsidP="00C06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0" w:type="dxa"/>
            <w:shd w:val="clear" w:color="auto" w:fill="auto"/>
          </w:tcPr>
          <w:p w14:paraId="36872B38" w14:textId="77777777" w:rsidR="00C060B2" w:rsidRPr="00CE4607" w:rsidRDefault="00C060B2" w:rsidP="00C06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45(.12)</w:t>
            </w:r>
          </w:p>
          <w:p w14:paraId="7A91D2C4" w14:textId="77777777" w:rsidR="00C060B2" w:rsidRPr="00CE4607" w:rsidRDefault="00C060B2" w:rsidP="00C06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0" w:type="dxa"/>
            <w:shd w:val="clear" w:color="auto" w:fill="auto"/>
          </w:tcPr>
          <w:p w14:paraId="474F97B9" w14:textId="77777777" w:rsidR="00C060B2" w:rsidRPr="00CE4607" w:rsidRDefault="00C060B2" w:rsidP="00C06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44(.16)</w:t>
            </w:r>
          </w:p>
          <w:p w14:paraId="537C6B0C" w14:textId="77777777" w:rsidR="00C060B2" w:rsidRPr="00CE4607" w:rsidRDefault="00C060B2" w:rsidP="00C06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00" w:type="dxa"/>
            <w:shd w:val="clear" w:color="auto" w:fill="auto"/>
          </w:tcPr>
          <w:p w14:paraId="67239934" w14:textId="77777777" w:rsidR="00C060B2" w:rsidRPr="00CE4607" w:rsidRDefault="00C060B2" w:rsidP="00C06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44(.16)</w:t>
            </w:r>
          </w:p>
          <w:p w14:paraId="5BB944AB" w14:textId="77777777" w:rsidR="00C060B2" w:rsidRPr="00CE4607" w:rsidRDefault="00C060B2" w:rsidP="00C06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00" w:type="dxa"/>
            <w:shd w:val="clear" w:color="auto" w:fill="auto"/>
          </w:tcPr>
          <w:p w14:paraId="6D8C39B9" w14:textId="77777777" w:rsidR="00C060B2" w:rsidRPr="00CE4607" w:rsidRDefault="00C060B2" w:rsidP="00C06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44(.17)</w:t>
            </w:r>
          </w:p>
          <w:p w14:paraId="378F53BC" w14:textId="77777777" w:rsidR="00C060B2" w:rsidRPr="00CE4607" w:rsidRDefault="00C060B2" w:rsidP="00C06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00" w:type="dxa"/>
            <w:shd w:val="clear" w:color="auto" w:fill="auto"/>
          </w:tcPr>
          <w:p w14:paraId="108C31EF" w14:textId="77777777" w:rsidR="00C060B2" w:rsidRPr="00CE4607" w:rsidRDefault="00C060B2" w:rsidP="00C06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44(.13)</w:t>
            </w:r>
          </w:p>
          <w:p w14:paraId="6D64611B" w14:textId="77777777" w:rsidR="00C060B2" w:rsidRPr="00CE4607" w:rsidRDefault="00C060B2" w:rsidP="00C06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4" w:type="dxa"/>
            <w:shd w:val="clear" w:color="auto" w:fill="auto"/>
          </w:tcPr>
          <w:p w14:paraId="3EEE4D5B" w14:textId="77777777" w:rsidR="00C060B2" w:rsidRPr="00CE4607" w:rsidRDefault="00C060B2" w:rsidP="00C06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44(.13)</w:t>
            </w:r>
          </w:p>
          <w:p w14:paraId="571A8256" w14:textId="77777777" w:rsidR="00C060B2" w:rsidRPr="00CE4607" w:rsidRDefault="00C060B2" w:rsidP="00C06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896" w:type="dxa"/>
            <w:shd w:val="clear" w:color="auto" w:fill="auto"/>
          </w:tcPr>
          <w:p w14:paraId="2F06F4C3" w14:textId="77777777" w:rsidR="00C060B2" w:rsidRPr="00CE4607" w:rsidRDefault="00C060B2" w:rsidP="00C06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44(.13)</w:t>
            </w:r>
          </w:p>
          <w:p w14:paraId="38E89650" w14:textId="77777777" w:rsidR="00C060B2" w:rsidRPr="00CE4607" w:rsidRDefault="00C060B2" w:rsidP="00C06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</w:tbl>
    <w:p w14:paraId="13248C56" w14:textId="77777777" w:rsidR="00743D0A" w:rsidRPr="00CE4607" w:rsidRDefault="00743D0A" w:rsidP="00743D0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E4607">
        <w:rPr>
          <w:rFonts w:ascii="Times New Roman" w:hAnsi="Times New Roman" w:cs="Times New Roman"/>
          <w:sz w:val="20"/>
          <w:szCs w:val="20"/>
        </w:rPr>
        <w:t xml:space="preserve">Coefficient (Standard Error) </w:t>
      </w:r>
    </w:p>
    <w:p w14:paraId="1EA7F483" w14:textId="7C286DC5" w:rsidR="00B3774E" w:rsidRPr="00C060B2" w:rsidRDefault="00743D0A" w:rsidP="00743D0A">
      <w:pPr>
        <w:spacing w:line="480" w:lineRule="auto"/>
      </w:pPr>
      <w:r w:rsidRPr="00CE4607">
        <w:rPr>
          <w:rFonts w:ascii="Times New Roman" w:hAnsi="Times New Roman" w:cs="Times New Roman"/>
          <w:sz w:val="20"/>
          <w:szCs w:val="20"/>
        </w:rPr>
        <w:t xml:space="preserve">* </w:t>
      </w:r>
      <w:proofErr w:type="gramStart"/>
      <w:r w:rsidRPr="00CE4607">
        <w:rPr>
          <w:rFonts w:ascii="Times New Roman" w:hAnsi="Times New Roman" w:cs="Times New Roman"/>
          <w:sz w:val="20"/>
          <w:szCs w:val="20"/>
        </w:rPr>
        <w:t>p</w:t>
      </w:r>
      <w:proofErr w:type="gramEnd"/>
      <w:r w:rsidRPr="00CE4607">
        <w:rPr>
          <w:rFonts w:ascii="Times New Roman" w:hAnsi="Times New Roman" w:cs="Times New Roman"/>
          <w:sz w:val="20"/>
          <w:szCs w:val="20"/>
        </w:rPr>
        <w:t>&lt;0.05;  ** p&lt;0.01; *** p&lt;0.001</w:t>
      </w:r>
    </w:p>
    <w:sectPr w:rsidR="00B3774E" w:rsidRPr="00C060B2" w:rsidSect="009C5B74"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5B74"/>
    <w:rsid w:val="00743D0A"/>
    <w:rsid w:val="0082191A"/>
    <w:rsid w:val="009C5B74"/>
    <w:rsid w:val="00B3774E"/>
    <w:rsid w:val="00C06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F30CE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0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5B74"/>
    <w:rPr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aliases w:val="Captation table"/>
    <w:basedOn w:val="Normal"/>
    <w:next w:val="Normal"/>
    <w:uiPriority w:val="35"/>
    <w:unhideWhenUsed/>
    <w:qFormat/>
    <w:rsid w:val="009C5B74"/>
    <w:pPr>
      <w:spacing w:after="200"/>
    </w:pPr>
    <w:rPr>
      <w:b/>
      <w:bCs/>
      <w:color w:val="000000" w:themeColor="text1"/>
      <w:szCs w:val="18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9C5B7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0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5B74"/>
    <w:rPr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aliases w:val="Captation table"/>
    <w:basedOn w:val="Normal"/>
    <w:next w:val="Normal"/>
    <w:uiPriority w:val="35"/>
    <w:unhideWhenUsed/>
    <w:qFormat/>
    <w:rsid w:val="009C5B74"/>
    <w:pPr>
      <w:spacing w:after="200"/>
    </w:pPr>
    <w:rPr>
      <w:b/>
      <w:bCs/>
      <w:color w:val="000000" w:themeColor="text1"/>
      <w:szCs w:val="18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9C5B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500</Characters>
  <Application>Microsoft Macintosh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sdair</dc:creator>
  <cp:keywords/>
  <dc:description/>
  <cp:lastModifiedBy>Alasdair</cp:lastModifiedBy>
  <cp:revision>4</cp:revision>
  <dcterms:created xsi:type="dcterms:W3CDTF">2015-05-15T00:32:00Z</dcterms:created>
  <dcterms:modified xsi:type="dcterms:W3CDTF">2015-08-03T21:07:00Z</dcterms:modified>
</cp:coreProperties>
</file>